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7. Nucleotide sequences of siRNAs conferring less (A) and potent (B) RNAi activity</w:t>
      </w:r>
    </w:p>
    <w:tbl>
      <w:tblPr>
        <w:tblW w:w="9547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0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1360"/>
      </w:tblGrid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(A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3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8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NAi activities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2(T11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A8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A10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A11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T8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T11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G8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G9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G11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APP(G12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ind w:left="-567" w:hanging="0"/>
        <w:rPr/>
      </w:pPr>
      <w:r>
        <w:rPr/>
      </w:r>
    </w:p>
    <w:tbl>
      <w:tblPr>
        <w:tblW w:w="954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0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1360"/>
      </w:tblGrid>
      <w:tr>
        <w:trPr>
          <w:trHeight w:val="285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(B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3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8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NAi activities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2(T9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2(T10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5(T10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5(T11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5(T12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78(A7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78(A8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78(A9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78(A10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78(A11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78(A12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8"/>
                <w:szCs w:val="18"/>
              </w:rPr>
              <w:t>siPrnp105(T9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U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ASP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siRNAs conferring little or no RNAi activity (-) and strong RNAi activity against both mutant and wild-type alleles (++) and also allele-specific RNAi (ASP) are grouped and aligned in A and B, respectively. The previous data of assessment of siRNAs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Ohnishi&lt;/Author&gt;&lt;Year&gt;2006&lt;/Year&gt;&lt;RecNum&gt;6&lt;/RecNum&gt;&lt;record&gt;&lt;rec-number&gt;6&lt;/rec-number&gt;&lt;ref-type name="Journal Article"&gt;17&lt;/ref-type&gt;&lt;contributors&gt;&lt;authors&gt;&lt;author&gt;Ohnishi, Y. &lt;/author&gt;&lt;author&gt;Tokunaga, K. &lt;/author&gt;&lt;author&gt;Kaneko, K.&lt;/author&gt;&lt;author&gt;Hohjoh, H.&lt;/author&gt;&lt;/authors&gt;&lt;/contributors&gt;&lt;titles&gt;&lt;title&gt;Assessment of allele-specific gene silencing by RNA inteferences with mutant and wild-type reporter alleles.&lt;/title&gt;&lt;secondary-title&gt;Journal of RNAi and Gene Silencing&lt;/secondary-title&gt;&lt;/titles&gt;&lt;periodical&gt;&lt;full-title&gt;Journal of RNAi and Gene Silencing&lt;/full-title&gt;&lt;/periodical&gt;&lt;pages&gt;154-160&lt;/pages&gt;&lt;volume&gt;2&lt;/volume&gt;&lt;number&gt;1&lt;/number&gt;&lt;dates&gt;&lt;year&gt;2006&lt;/year&gt;&lt;pub-dates&gt;&lt;date&gt;Feb 28&lt;/date&gt;&lt;/pub-dates&gt;&lt;/dates&gt;&lt;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17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 were also used. The nucleotide sequences of assessed siRNAs are aligned such that the 5’-ends of the sense-stranded siRNA elements can be matched. Nucleotide potions form the 5’-end of the sequence are indicated. G or C residues are indicated in gray backgroun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993" w:right="1416" w:gutter="0" w:header="0" w:top="1560" w:footer="0" w:bottom="99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2:58:00Z</dcterms:created>
  <dc:creator>神経研究所</dc:creator>
  <dc:description/>
  <dc:language>en-US</dc:language>
  <cp:lastModifiedBy>神経研究所</cp:lastModifiedBy>
  <dcterms:modified xsi:type="dcterms:W3CDTF">2008-04-17T03:05:00Z</dcterms:modified>
  <cp:revision>1</cp:revision>
  <dc:subject/>
  <dc:title>Table s7</dc:title>
</cp:coreProperties>
</file>